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60B79" w14:textId="77777777" w:rsidR="000F39CD" w:rsidRPr="00420C8C" w:rsidRDefault="00C7237C" w:rsidP="000F39C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 S2:</w:t>
      </w:r>
      <w:r w:rsidR="00423EFD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patients at baseline</w:t>
      </w:r>
    </w:p>
    <w:tbl>
      <w:tblPr>
        <w:tblStyle w:val="TableGrid"/>
        <w:tblW w:w="10556" w:type="dxa"/>
        <w:tblLook w:val="04A0" w:firstRow="1" w:lastRow="0" w:firstColumn="1" w:lastColumn="0" w:noHBand="0" w:noVBand="1"/>
      </w:tblPr>
      <w:tblGrid>
        <w:gridCol w:w="4585"/>
        <w:gridCol w:w="1990"/>
        <w:gridCol w:w="1990"/>
        <w:gridCol w:w="1991"/>
      </w:tblGrid>
      <w:tr w:rsidR="000F39CD" w:rsidRPr="00420C8C" w14:paraId="5D64408C" w14:textId="77777777" w:rsidTr="00DE3127">
        <w:trPr>
          <w:trHeight w:val="1097"/>
        </w:trPr>
        <w:tc>
          <w:tcPr>
            <w:tcW w:w="4585" w:type="dxa"/>
            <w:vAlign w:val="center"/>
          </w:tcPr>
          <w:p w14:paraId="62159F3C" w14:textId="77777777" w:rsidR="000F39CD" w:rsidRPr="00420C8C" w:rsidRDefault="000F39CD" w:rsidP="000F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728AA5CC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minib 40 mg twice daily</w:t>
            </w:r>
          </w:p>
          <w:p w14:paraId="4C077D9E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7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566AEFA3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utinib 500 mg once daily</w:t>
            </w:r>
          </w:p>
          <w:p w14:paraId="5F7826DD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6)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1F77E6A5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  <w:p w14:paraId="55D8132B" w14:textId="7777777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3)</w:t>
            </w:r>
          </w:p>
        </w:tc>
      </w:tr>
      <w:tr w:rsidR="000F39CD" w:rsidRPr="00420C8C" w14:paraId="557A76BB" w14:textId="77777777" w:rsidTr="000734BF">
        <w:trPr>
          <w:trHeight w:val="271"/>
        </w:trPr>
        <w:tc>
          <w:tcPr>
            <w:tcW w:w="4585" w:type="dxa"/>
            <w:tcBorders>
              <w:right w:val="single" w:sz="4" w:space="0" w:color="auto"/>
            </w:tcBorders>
            <w:vAlign w:val="center"/>
          </w:tcPr>
          <w:p w14:paraId="6A0D1239" w14:textId="77777777" w:rsidR="000F39CD" w:rsidRPr="00420C8C" w:rsidRDefault="000F39CD" w:rsidP="000F39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edian age (range), y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0CF8" w14:textId="3C0233AC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0 (24-8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B4E06" w14:textId="3B8516D7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0 (19-77)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D2468" w14:textId="7BCA0946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0 (19-83)</w:t>
            </w:r>
          </w:p>
        </w:tc>
      </w:tr>
      <w:tr w:rsidR="000F39CD" w:rsidRPr="00420C8C" w14:paraId="28CD9F5F" w14:textId="77777777" w:rsidTr="000734BF">
        <w:trPr>
          <w:trHeight w:val="271"/>
        </w:trPr>
        <w:tc>
          <w:tcPr>
            <w:tcW w:w="4585" w:type="dxa"/>
            <w:tcBorders>
              <w:right w:val="single" w:sz="4" w:space="0" w:color="auto"/>
            </w:tcBorders>
            <w:vAlign w:val="center"/>
          </w:tcPr>
          <w:p w14:paraId="5629D2AD" w14:textId="77777777" w:rsidR="000F39CD" w:rsidRPr="00420C8C" w:rsidRDefault="000F39CD" w:rsidP="000F39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emale sex, n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2286" w14:textId="10D2B419" w:rsidR="000F39CD" w:rsidRPr="00420C8C" w:rsidRDefault="000F39CD" w:rsidP="000F39CD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75 (4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22D4" w14:textId="7E53EBAF" w:rsidR="000F39CD" w:rsidRPr="00420C8C" w:rsidRDefault="000F39CD" w:rsidP="000F39CD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45 (5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2)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0909" w14:textId="74859926" w:rsidR="000F39CD" w:rsidRPr="00420C8C" w:rsidRDefault="000F39CD" w:rsidP="000F39CD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120 (5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5)</w:t>
            </w:r>
          </w:p>
        </w:tc>
      </w:tr>
      <w:tr w:rsidR="000F39CD" w:rsidRPr="00420C8C" w14:paraId="5B5234EC" w14:textId="77777777" w:rsidTr="000734BF">
        <w:trPr>
          <w:trHeight w:val="271"/>
        </w:trPr>
        <w:tc>
          <w:tcPr>
            <w:tcW w:w="4585" w:type="dxa"/>
            <w:tcBorders>
              <w:right w:val="single" w:sz="4" w:space="0" w:color="auto"/>
            </w:tcBorders>
            <w:vAlign w:val="center"/>
          </w:tcPr>
          <w:p w14:paraId="7367D826" w14:textId="77777777" w:rsidR="000F39CD" w:rsidRPr="00420C8C" w:rsidRDefault="000F39CD" w:rsidP="000F39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ale sex, n (%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C256F" w14:textId="44513B51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82 (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50870" w14:textId="7B5D7DA5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31 (4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8) 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186EE" w14:textId="4CAA205F" w:rsidR="000F39CD" w:rsidRPr="00420C8C" w:rsidRDefault="000F39CD" w:rsidP="000F39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>113 (4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5) </w:t>
            </w:r>
          </w:p>
        </w:tc>
      </w:tr>
      <w:tr w:rsidR="000F39CD" w:rsidRPr="00420C8C" w14:paraId="68B63803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7BC5211D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Race, n (%)</w:t>
            </w:r>
          </w:p>
        </w:tc>
        <w:tc>
          <w:tcPr>
            <w:tcW w:w="1990" w:type="dxa"/>
            <w:vAlign w:val="center"/>
          </w:tcPr>
          <w:p w14:paraId="54945E81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5AFA5633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vAlign w:val="center"/>
          </w:tcPr>
          <w:p w14:paraId="50C9CC7A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1BDBEE61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318FC72C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990" w:type="dxa"/>
            <w:vAlign w:val="center"/>
          </w:tcPr>
          <w:p w14:paraId="73D8B507" w14:textId="35A8B90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8 (7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90" w:type="dxa"/>
            <w:vAlign w:val="center"/>
          </w:tcPr>
          <w:p w14:paraId="5BA5C9C6" w14:textId="24CFE7B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6 (7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91" w:type="dxa"/>
            <w:vAlign w:val="center"/>
          </w:tcPr>
          <w:p w14:paraId="023A9111" w14:textId="56F90F9A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4 (7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0F39CD" w:rsidRPr="00420C8C" w14:paraId="5FF6E0B5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5F54B15E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990" w:type="dxa"/>
            <w:vAlign w:val="center"/>
          </w:tcPr>
          <w:p w14:paraId="4F25417C" w14:textId="2BD862A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2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90" w:type="dxa"/>
            <w:vAlign w:val="center"/>
          </w:tcPr>
          <w:p w14:paraId="634DFFD2" w14:textId="274DAD7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91" w:type="dxa"/>
            <w:vAlign w:val="center"/>
          </w:tcPr>
          <w:p w14:paraId="425C09F5" w14:textId="6A0446F4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0F39CD" w:rsidRPr="00420C8C" w14:paraId="2CA67369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1D175E64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Black or African American</w:t>
            </w:r>
          </w:p>
        </w:tc>
        <w:tc>
          <w:tcPr>
            <w:tcW w:w="1990" w:type="dxa"/>
            <w:vAlign w:val="center"/>
          </w:tcPr>
          <w:p w14:paraId="248CE59E" w14:textId="4122FC98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90" w:type="dxa"/>
            <w:vAlign w:val="center"/>
          </w:tcPr>
          <w:p w14:paraId="4C519638" w14:textId="76413A04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1" w:type="dxa"/>
            <w:vAlign w:val="center"/>
          </w:tcPr>
          <w:p w14:paraId="70FCC88B" w14:textId="3F5BB3C0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0F39CD" w:rsidRPr="00420C8C" w14:paraId="20D62990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08A640D0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1990" w:type="dxa"/>
            <w:vAlign w:val="center"/>
          </w:tcPr>
          <w:p w14:paraId="6D1131D8" w14:textId="3C0B8FD0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</w:tcPr>
          <w:p w14:paraId="47B213D8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91" w:type="dxa"/>
            <w:vAlign w:val="center"/>
          </w:tcPr>
          <w:p w14:paraId="15B0205C" w14:textId="2298E7D8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0F39CD" w:rsidRPr="00420C8C" w14:paraId="56A3C91F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53053F5F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990" w:type="dxa"/>
            <w:vAlign w:val="center"/>
          </w:tcPr>
          <w:p w14:paraId="0B5CF2FC" w14:textId="5F0315A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90" w:type="dxa"/>
            <w:vAlign w:val="center"/>
          </w:tcPr>
          <w:p w14:paraId="07E26E5D" w14:textId="146336E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991" w:type="dxa"/>
            <w:vAlign w:val="center"/>
          </w:tcPr>
          <w:p w14:paraId="14B09DD6" w14:textId="3D3E50C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2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0F39CD" w:rsidRPr="00420C8C" w14:paraId="05593937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646794CF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90" w:type="dxa"/>
            <w:vAlign w:val="center"/>
          </w:tcPr>
          <w:p w14:paraId="74C4AE46" w14:textId="1AAE9F3E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990" w:type="dxa"/>
            <w:vAlign w:val="center"/>
          </w:tcPr>
          <w:p w14:paraId="385EB4E8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91" w:type="dxa"/>
            <w:vAlign w:val="center"/>
          </w:tcPr>
          <w:p w14:paraId="244EFD54" w14:textId="381FCE0A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0F39CD" w:rsidRPr="00420C8C" w14:paraId="722E6363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4AF4A136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thnicity, n (%)</w:t>
            </w:r>
          </w:p>
        </w:tc>
        <w:tc>
          <w:tcPr>
            <w:tcW w:w="1990" w:type="dxa"/>
            <w:vAlign w:val="center"/>
          </w:tcPr>
          <w:p w14:paraId="25D9713B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21D9AB65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vAlign w:val="center"/>
          </w:tcPr>
          <w:p w14:paraId="3690F5B1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365C9491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78A7AFDE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Hispanic or Latino</w:t>
            </w:r>
          </w:p>
        </w:tc>
        <w:tc>
          <w:tcPr>
            <w:tcW w:w="1990" w:type="dxa"/>
            <w:vAlign w:val="center"/>
          </w:tcPr>
          <w:p w14:paraId="5412CEDC" w14:textId="3730182C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</w:tcPr>
          <w:p w14:paraId="7096A775" w14:textId="4B1C0ED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991" w:type="dxa"/>
            <w:vAlign w:val="center"/>
          </w:tcPr>
          <w:p w14:paraId="5EA33607" w14:textId="0E7283E3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2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0F39CD" w:rsidRPr="00420C8C" w14:paraId="151EEF86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18BC5957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t Hispanic or Latino</w:t>
            </w:r>
          </w:p>
        </w:tc>
        <w:tc>
          <w:tcPr>
            <w:tcW w:w="1990" w:type="dxa"/>
            <w:vAlign w:val="center"/>
          </w:tcPr>
          <w:p w14:paraId="0CBC3035" w14:textId="5A3A41E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2 (6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90" w:type="dxa"/>
            <w:vAlign w:val="center"/>
          </w:tcPr>
          <w:p w14:paraId="2A920D50" w14:textId="07FF1BB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3 (5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1" w:type="dxa"/>
            <w:vAlign w:val="center"/>
          </w:tcPr>
          <w:p w14:paraId="40158869" w14:textId="60D77C1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5 (6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0F39CD" w:rsidRPr="00420C8C" w14:paraId="35C1B65C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5ED7B72D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990" w:type="dxa"/>
            <w:vAlign w:val="center"/>
          </w:tcPr>
          <w:p w14:paraId="149B2ED7" w14:textId="45C18B0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3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</w:tcPr>
          <w:p w14:paraId="20609A64" w14:textId="2CFF563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91" w:type="dxa"/>
            <w:vAlign w:val="center"/>
          </w:tcPr>
          <w:p w14:paraId="350FAF38" w14:textId="5A9C8C65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4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0F39CD" w:rsidRPr="00420C8C" w14:paraId="55599102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637DB80B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990" w:type="dxa"/>
            <w:vAlign w:val="center"/>
          </w:tcPr>
          <w:p w14:paraId="690A68EB" w14:textId="42C2F2E8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990" w:type="dxa"/>
            <w:vAlign w:val="center"/>
          </w:tcPr>
          <w:p w14:paraId="4F67E0ED" w14:textId="4BED7D8E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991" w:type="dxa"/>
            <w:vAlign w:val="center"/>
          </w:tcPr>
          <w:p w14:paraId="5F2CD0F8" w14:textId="70F6912A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2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0F39CD" w:rsidRPr="00420C8C" w14:paraId="5DCB3BEA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681CEE8A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OG performance status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990" w:type="dxa"/>
          </w:tcPr>
          <w:p w14:paraId="38F804CB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DDC9F5D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</w:tcPr>
          <w:p w14:paraId="33DA6E6E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1BE245A0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58C6648F" w14:textId="77777777" w:rsidR="000F39CD" w:rsidRPr="00420C8C" w:rsidRDefault="000F39CD" w:rsidP="000F39CD">
            <w:pPr>
              <w:adjustRightInd w:val="0"/>
              <w:ind w:left="20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0" w:type="dxa"/>
            <w:vAlign w:val="center"/>
            <w:hideMark/>
          </w:tcPr>
          <w:p w14:paraId="4E0CB902" w14:textId="3E2BFDA1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8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0" w:type="dxa"/>
            <w:vAlign w:val="center"/>
            <w:hideMark/>
          </w:tcPr>
          <w:p w14:paraId="5922739E" w14:textId="38ADEF9E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8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1" w:type="dxa"/>
            <w:vAlign w:val="center"/>
            <w:hideMark/>
          </w:tcPr>
          <w:p w14:paraId="19BA51D6" w14:textId="03CE49F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8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0F39CD" w:rsidRPr="00420C8C" w14:paraId="642B43C4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5295DE85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90" w:type="dxa"/>
            <w:vAlign w:val="center"/>
            <w:hideMark/>
          </w:tcPr>
          <w:p w14:paraId="5A867486" w14:textId="1BF8E3E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90" w:type="dxa"/>
            <w:vAlign w:val="center"/>
            <w:hideMark/>
          </w:tcPr>
          <w:p w14:paraId="73311B35" w14:textId="364BAD7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91" w:type="dxa"/>
            <w:vAlign w:val="center"/>
            <w:hideMark/>
          </w:tcPr>
          <w:p w14:paraId="3DEDBAFD" w14:textId="104BAAC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0F39CD" w:rsidRPr="00420C8C" w14:paraId="035B081B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6AD39775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0" w:type="dxa"/>
            <w:vAlign w:val="center"/>
            <w:hideMark/>
          </w:tcPr>
          <w:p w14:paraId="52665ADD" w14:textId="41E3F66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0" w:type="dxa"/>
            <w:vAlign w:val="center"/>
            <w:hideMark/>
          </w:tcPr>
          <w:p w14:paraId="3BB8B7C3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1" w:type="dxa"/>
            <w:vAlign w:val="center"/>
            <w:hideMark/>
          </w:tcPr>
          <w:p w14:paraId="386E87C3" w14:textId="617194C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0F39CD" w:rsidRPr="00420C8C" w14:paraId="49BAF21C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56529321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990" w:type="dxa"/>
            <w:vAlign w:val="center"/>
            <w:hideMark/>
          </w:tcPr>
          <w:p w14:paraId="38E32FFB" w14:textId="5D6586A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  <w:hideMark/>
          </w:tcPr>
          <w:p w14:paraId="7EB48599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1" w:type="dxa"/>
            <w:vAlign w:val="center"/>
            <w:hideMark/>
          </w:tcPr>
          <w:p w14:paraId="6E76417B" w14:textId="1AECD31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0F39CD" w:rsidRPr="00420C8C" w14:paraId="70C47994" w14:textId="77777777" w:rsidTr="000734BF">
        <w:trPr>
          <w:trHeight w:val="271"/>
        </w:trPr>
        <w:tc>
          <w:tcPr>
            <w:tcW w:w="4585" w:type="dxa"/>
          </w:tcPr>
          <w:p w14:paraId="23E701B4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yR</w:t>
            </w:r>
          </w:p>
        </w:tc>
        <w:tc>
          <w:tcPr>
            <w:tcW w:w="1990" w:type="dxa"/>
            <w:vAlign w:val="center"/>
          </w:tcPr>
          <w:p w14:paraId="70390E96" w14:textId="0A6B32AA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0" w:type="dxa"/>
            <w:vAlign w:val="center"/>
          </w:tcPr>
          <w:p w14:paraId="57F1732C" w14:textId="4D83494C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2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91" w:type="dxa"/>
            <w:vAlign w:val="center"/>
          </w:tcPr>
          <w:p w14:paraId="64DC415D" w14:textId="409FC28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2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</w:tr>
      <w:tr w:rsidR="000F39CD" w:rsidRPr="00420C8C" w14:paraId="6FA8E6A9" w14:textId="77777777" w:rsidTr="000734BF">
        <w:trPr>
          <w:trHeight w:val="271"/>
        </w:trPr>
        <w:tc>
          <w:tcPr>
            <w:tcW w:w="4585" w:type="dxa"/>
            <w:hideMark/>
          </w:tcPr>
          <w:p w14:paraId="3C791914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TKIs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990" w:type="dxa"/>
            <w:hideMark/>
          </w:tcPr>
          <w:p w14:paraId="0CC3E6EA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hideMark/>
          </w:tcPr>
          <w:p w14:paraId="527E5FE5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hideMark/>
          </w:tcPr>
          <w:p w14:paraId="5531B992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33036F04" w14:textId="77777777" w:rsidTr="000734BF">
        <w:trPr>
          <w:trHeight w:val="271"/>
        </w:trPr>
        <w:tc>
          <w:tcPr>
            <w:tcW w:w="4585" w:type="dxa"/>
            <w:hideMark/>
          </w:tcPr>
          <w:p w14:paraId="3DA5CC51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tinib</w:t>
            </w:r>
          </w:p>
        </w:tc>
        <w:tc>
          <w:tcPr>
            <w:tcW w:w="1990" w:type="dxa"/>
            <w:vAlign w:val="center"/>
            <w:hideMark/>
          </w:tcPr>
          <w:p w14:paraId="1C9C210F" w14:textId="4BF66752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8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90" w:type="dxa"/>
            <w:vAlign w:val="center"/>
            <w:hideMark/>
          </w:tcPr>
          <w:p w14:paraId="2CAD09ED" w14:textId="46E68A0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8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91" w:type="dxa"/>
            <w:vAlign w:val="center"/>
            <w:hideMark/>
          </w:tcPr>
          <w:p w14:paraId="05629BE6" w14:textId="154B300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8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0F39CD" w:rsidRPr="00420C8C" w14:paraId="0BE9632B" w14:textId="77777777" w:rsidTr="000734BF">
        <w:trPr>
          <w:trHeight w:val="271"/>
        </w:trPr>
        <w:tc>
          <w:tcPr>
            <w:tcW w:w="4585" w:type="dxa"/>
            <w:hideMark/>
          </w:tcPr>
          <w:p w14:paraId="25C6C997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lotinib</w:t>
            </w:r>
          </w:p>
        </w:tc>
        <w:tc>
          <w:tcPr>
            <w:tcW w:w="1990" w:type="dxa"/>
            <w:vAlign w:val="center"/>
            <w:hideMark/>
          </w:tcPr>
          <w:p w14:paraId="5630773A" w14:textId="007F2AF5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6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0" w:type="dxa"/>
            <w:vAlign w:val="center"/>
            <w:hideMark/>
          </w:tcPr>
          <w:p w14:paraId="1C5ACFF4" w14:textId="299FB061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7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91" w:type="dxa"/>
            <w:vAlign w:val="center"/>
            <w:hideMark/>
          </w:tcPr>
          <w:p w14:paraId="62E87BFC" w14:textId="6E3E35A1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6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0F39CD" w:rsidRPr="00420C8C" w14:paraId="4029D437" w14:textId="77777777" w:rsidTr="000734BF">
        <w:trPr>
          <w:trHeight w:val="271"/>
        </w:trPr>
        <w:tc>
          <w:tcPr>
            <w:tcW w:w="4585" w:type="dxa"/>
            <w:hideMark/>
          </w:tcPr>
          <w:p w14:paraId="138E1C53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1990" w:type="dxa"/>
            <w:vAlign w:val="center"/>
            <w:hideMark/>
          </w:tcPr>
          <w:p w14:paraId="4DE15C5E" w14:textId="639C5643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8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90" w:type="dxa"/>
            <w:vAlign w:val="center"/>
            <w:hideMark/>
          </w:tcPr>
          <w:p w14:paraId="59A14F2C" w14:textId="7FA638CE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8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91" w:type="dxa"/>
            <w:vAlign w:val="center"/>
            <w:hideMark/>
          </w:tcPr>
          <w:p w14:paraId="1C6740B3" w14:textId="26DE2954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8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0F39CD" w:rsidRPr="00420C8C" w14:paraId="5F97614F" w14:textId="77777777" w:rsidTr="000734BF">
        <w:trPr>
          <w:trHeight w:val="271"/>
        </w:trPr>
        <w:tc>
          <w:tcPr>
            <w:tcW w:w="4585" w:type="dxa"/>
            <w:hideMark/>
          </w:tcPr>
          <w:p w14:paraId="1FBF1CDF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atinib</w:t>
            </w:r>
          </w:p>
        </w:tc>
        <w:tc>
          <w:tcPr>
            <w:tcW w:w="1990" w:type="dxa"/>
            <w:vAlign w:val="center"/>
            <w:hideMark/>
          </w:tcPr>
          <w:p w14:paraId="01C35728" w14:textId="33E443F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  <w:hideMark/>
          </w:tcPr>
          <w:p w14:paraId="3DF3393A" w14:textId="571073BC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91" w:type="dxa"/>
            <w:vAlign w:val="center"/>
            <w:hideMark/>
          </w:tcPr>
          <w:p w14:paraId="36E7398B" w14:textId="2D34C9B1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0F39CD" w:rsidRPr="00420C8C" w14:paraId="41210526" w14:textId="77777777" w:rsidTr="000734BF">
        <w:trPr>
          <w:trHeight w:val="271"/>
        </w:trPr>
        <w:tc>
          <w:tcPr>
            <w:tcW w:w="4585" w:type="dxa"/>
            <w:hideMark/>
          </w:tcPr>
          <w:p w14:paraId="4D7D0F68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dotinib</w:t>
            </w:r>
          </w:p>
        </w:tc>
        <w:tc>
          <w:tcPr>
            <w:tcW w:w="1990" w:type="dxa"/>
            <w:vAlign w:val="center"/>
            <w:hideMark/>
          </w:tcPr>
          <w:p w14:paraId="51C4DE59" w14:textId="5D2A4F5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90" w:type="dxa"/>
            <w:vAlign w:val="center"/>
            <w:hideMark/>
          </w:tcPr>
          <w:p w14:paraId="0892E6CF" w14:textId="3B326D62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1" w:type="dxa"/>
            <w:vAlign w:val="center"/>
            <w:hideMark/>
          </w:tcPr>
          <w:p w14:paraId="06AD4AF3" w14:textId="189B2BF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0F39CD" w:rsidRPr="00420C8C" w14:paraId="17AB47F2" w14:textId="77777777" w:rsidTr="000734BF">
        <w:trPr>
          <w:trHeight w:val="271"/>
        </w:trPr>
        <w:tc>
          <w:tcPr>
            <w:tcW w:w="4585" w:type="dxa"/>
            <w:hideMark/>
          </w:tcPr>
          <w:p w14:paraId="2ACF577A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990" w:type="dxa"/>
            <w:vAlign w:val="center"/>
            <w:hideMark/>
          </w:tcPr>
          <w:p w14:paraId="6F5BA089" w14:textId="13F22A4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0" w:type="dxa"/>
            <w:vAlign w:val="center"/>
            <w:hideMark/>
          </w:tcPr>
          <w:p w14:paraId="292A90F8" w14:textId="4C4D8CB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1" w:type="dxa"/>
            <w:vAlign w:val="center"/>
            <w:hideMark/>
          </w:tcPr>
          <w:p w14:paraId="610854D5" w14:textId="561BF98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0F39CD" w:rsidRPr="00420C8C" w14:paraId="3DF96C70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20F3DD37" w14:textId="0CC94C7E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lines of prior TKI therapy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  <w:r w:rsidR="000734BF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90" w:type="dxa"/>
            <w:vAlign w:val="center"/>
          </w:tcPr>
          <w:p w14:paraId="467A59B4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5ED0163F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vAlign w:val="center"/>
          </w:tcPr>
          <w:p w14:paraId="6FF25024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15DC6913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24C1EC2A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0" w:type="dxa"/>
            <w:vAlign w:val="center"/>
            <w:hideMark/>
          </w:tcPr>
          <w:p w14:paraId="3E8DDB2E" w14:textId="0A41BBD1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5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0" w:type="dxa"/>
            <w:vAlign w:val="center"/>
            <w:hideMark/>
          </w:tcPr>
          <w:p w14:paraId="631E37F8" w14:textId="16CF04BD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3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91" w:type="dxa"/>
            <w:vAlign w:val="center"/>
            <w:hideMark/>
          </w:tcPr>
          <w:p w14:paraId="19561125" w14:textId="1EF588E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4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0F39CD" w:rsidRPr="00420C8C" w14:paraId="3F3E42EF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43B7ACF5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90" w:type="dxa"/>
            <w:vAlign w:val="center"/>
            <w:hideMark/>
          </w:tcPr>
          <w:p w14:paraId="78730F8A" w14:textId="4C91A8E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90" w:type="dxa"/>
            <w:vAlign w:val="center"/>
            <w:hideMark/>
          </w:tcPr>
          <w:p w14:paraId="7128077B" w14:textId="0B09C5D2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3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1" w:type="dxa"/>
            <w:vAlign w:val="center"/>
            <w:hideMark/>
          </w:tcPr>
          <w:p w14:paraId="27B3FEAF" w14:textId="10F6AE3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3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0F39CD" w:rsidRPr="00420C8C" w14:paraId="0BF42C35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529AAFFA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0" w:type="dxa"/>
            <w:vAlign w:val="center"/>
            <w:hideMark/>
          </w:tcPr>
          <w:p w14:paraId="135DEBE8" w14:textId="6286D5F6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0" w:type="dxa"/>
            <w:vAlign w:val="center"/>
            <w:hideMark/>
          </w:tcPr>
          <w:p w14:paraId="152FCDD8" w14:textId="69CB37F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1" w:type="dxa"/>
            <w:vAlign w:val="center"/>
            <w:hideMark/>
          </w:tcPr>
          <w:p w14:paraId="65F89189" w14:textId="342F4418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0F39CD" w:rsidRPr="00420C8C" w14:paraId="68D955DB" w14:textId="77777777" w:rsidTr="000734BF">
        <w:trPr>
          <w:trHeight w:val="271"/>
        </w:trPr>
        <w:tc>
          <w:tcPr>
            <w:tcW w:w="4585" w:type="dxa"/>
            <w:vAlign w:val="center"/>
            <w:hideMark/>
          </w:tcPr>
          <w:p w14:paraId="3150B543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1990" w:type="dxa"/>
            <w:vAlign w:val="center"/>
            <w:hideMark/>
          </w:tcPr>
          <w:p w14:paraId="0046942D" w14:textId="14541122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90" w:type="dxa"/>
            <w:vAlign w:val="center"/>
            <w:hideMark/>
          </w:tcPr>
          <w:p w14:paraId="2EAF24BE" w14:textId="7821F29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91" w:type="dxa"/>
            <w:vAlign w:val="center"/>
            <w:hideMark/>
          </w:tcPr>
          <w:p w14:paraId="10214ED1" w14:textId="4965196C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0F39CD" w:rsidRPr="00420C8C" w14:paraId="55712A0B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74BF99A8" w14:textId="777777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son for discontinuation of last TKI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990" w:type="dxa"/>
            <w:vAlign w:val="center"/>
          </w:tcPr>
          <w:p w14:paraId="7576BFD5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67AA4DAE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vAlign w:val="center"/>
          </w:tcPr>
          <w:p w14:paraId="0B72FD6E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07013FB6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7166D3F7" w14:textId="1B56542E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ck of </w:t>
            </w:r>
            <w:proofErr w:type="spellStart"/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icacy</w:t>
            </w:r>
            <w:r w:rsidR="000734BF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90" w:type="dxa"/>
            <w:shd w:val="clear" w:color="auto" w:fill="FFFFFF"/>
            <w:vAlign w:val="center"/>
          </w:tcPr>
          <w:p w14:paraId="10DEA11F" w14:textId="468D1A7A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6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90" w:type="dxa"/>
            <w:shd w:val="clear" w:color="auto" w:fill="FFFFFF"/>
            <w:vAlign w:val="center"/>
          </w:tcPr>
          <w:p w14:paraId="47D7D570" w14:textId="2E3D96C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7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3E2405DA" w14:textId="0BCE560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6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0F39CD" w:rsidRPr="00420C8C" w14:paraId="50DB5538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55F5CF7B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k of tolerability</w:t>
            </w:r>
          </w:p>
        </w:tc>
        <w:tc>
          <w:tcPr>
            <w:tcW w:w="1990" w:type="dxa"/>
            <w:shd w:val="clear" w:color="auto" w:fill="FFFFFF"/>
            <w:vAlign w:val="center"/>
          </w:tcPr>
          <w:p w14:paraId="52257B86" w14:textId="05C7A03E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3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0" w:type="dxa"/>
            <w:shd w:val="clear" w:color="auto" w:fill="FFFFFF"/>
            <w:vAlign w:val="center"/>
          </w:tcPr>
          <w:p w14:paraId="0300955B" w14:textId="565B1F7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2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486E7716" w14:textId="00D4351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</w:tr>
      <w:tr w:rsidR="000F39CD" w:rsidRPr="00420C8C" w14:paraId="564EC9FA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0961281A" w14:textId="2049D151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r w:rsidR="000734BF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90" w:type="dxa"/>
            <w:shd w:val="clear" w:color="auto" w:fill="FFFFFF"/>
            <w:vAlign w:val="center"/>
          </w:tcPr>
          <w:p w14:paraId="6F4C305B" w14:textId="680560AF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90" w:type="dxa"/>
            <w:shd w:val="clear" w:color="auto" w:fill="FFFFFF"/>
            <w:vAlign w:val="center"/>
          </w:tcPr>
          <w:p w14:paraId="58E7F4C4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1" w:type="dxa"/>
            <w:shd w:val="clear" w:color="auto" w:fill="FFFFFF"/>
            <w:vAlign w:val="center"/>
          </w:tcPr>
          <w:p w14:paraId="55A5D7A5" w14:textId="315B15A8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0F39CD" w:rsidRPr="00420C8C" w14:paraId="497F8333" w14:textId="77777777" w:rsidTr="000734BF">
        <w:trPr>
          <w:trHeight w:val="271"/>
        </w:trPr>
        <w:tc>
          <w:tcPr>
            <w:tcW w:w="4585" w:type="dxa"/>
            <w:vAlign w:val="center"/>
          </w:tcPr>
          <w:p w14:paraId="27A77162" w14:textId="7D59E825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R</w:t>
            </w:r>
            <w:r w:rsidR="000734BF"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::</w:t>
            </w: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L1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baseline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990" w:type="dxa"/>
            <w:vAlign w:val="center"/>
          </w:tcPr>
          <w:p w14:paraId="5DB59637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0" w:type="dxa"/>
            <w:vAlign w:val="center"/>
          </w:tcPr>
          <w:p w14:paraId="1A509F1D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1" w:type="dxa"/>
            <w:vAlign w:val="center"/>
          </w:tcPr>
          <w:p w14:paraId="21F4DAED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39CD" w:rsidRPr="00420C8C" w14:paraId="47600819" w14:textId="77777777" w:rsidTr="000734BF">
        <w:trPr>
          <w:trHeight w:val="271"/>
        </w:trPr>
        <w:tc>
          <w:tcPr>
            <w:tcW w:w="4585" w:type="dxa"/>
          </w:tcPr>
          <w:p w14:paraId="3BD911D8" w14:textId="1B1000D0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1% to ≤1%</w:t>
            </w:r>
            <w:r w:rsidR="000734BF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90" w:type="dxa"/>
            <w:vAlign w:val="center"/>
          </w:tcPr>
          <w:p w14:paraId="118E6EE7" w14:textId="0E5AAB8C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90" w:type="dxa"/>
            <w:vAlign w:val="center"/>
          </w:tcPr>
          <w:p w14:paraId="204148D2" w14:textId="4773C159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1" w:type="dxa"/>
            <w:vAlign w:val="center"/>
          </w:tcPr>
          <w:p w14:paraId="03935CE9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39CD" w:rsidRPr="00420C8C" w14:paraId="15FD093C" w14:textId="77777777" w:rsidTr="000734BF">
        <w:trPr>
          <w:trHeight w:val="271"/>
        </w:trPr>
        <w:tc>
          <w:tcPr>
            <w:tcW w:w="4585" w:type="dxa"/>
          </w:tcPr>
          <w:p w14:paraId="4A237C6D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% to ≤10%</w:t>
            </w:r>
          </w:p>
        </w:tc>
        <w:tc>
          <w:tcPr>
            <w:tcW w:w="1990" w:type="dxa"/>
            <w:vAlign w:val="center"/>
          </w:tcPr>
          <w:p w14:paraId="4E69372A" w14:textId="3ECD429B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2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90" w:type="dxa"/>
            <w:vAlign w:val="center"/>
          </w:tcPr>
          <w:p w14:paraId="357630BB" w14:textId="638114E4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3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91" w:type="dxa"/>
            <w:vAlign w:val="center"/>
          </w:tcPr>
          <w:p w14:paraId="1238540C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39CD" w:rsidRPr="00420C8C" w14:paraId="55A07B62" w14:textId="77777777" w:rsidTr="000734BF">
        <w:trPr>
          <w:trHeight w:val="271"/>
        </w:trPr>
        <w:tc>
          <w:tcPr>
            <w:tcW w:w="4585" w:type="dxa"/>
          </w:tcPr>
          <w:p w14:paraId="2757F11B" w14:textId="77777777" w:rsidR="000F39CD" w:rsidRPr="00420C8C" w:rsidRDefault="000F39CD" w:rsidP="000F39CD">
            <w:pPr>
              <w:adjustRightInd w:val="0"/>
              <w:ind w:left="2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0%</w:t>
            </w:r>
          </w:p>
        </w:tc>
        <w:tc>
          <w:tcPr>
            <w:tcW w:w="1990" w:type="dxa"/>
            <w:vAlign w:val="center"/>
          </w:tcPr>
          <w:p w14:paraId="73C95606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61.8)</w:t>
            </w:r>
          </w:p>
        </w:tc>
        <w:tc>
          <w:tcPr>
            <w:tcW w:w="1990" w:type="dxa"/>
            <w:vAlign w:val="center"/>
          </w:tcPr>
          <w:p w14:paraId="0DF60D62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64.5)</w:t>
            </w:r>
          </w:p>
        </w:tc>
        <w:tc>
          <w:tcPr>
            <w:tcW w:w="1991" w:type="dxa"/>
            <w:vAlign w:val="center"/>
          </w:tcPr>
          <w:p w14:paraId="336C1CFA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0F39CD" w:rsidRPr="00420C8C" w14:paraId="538F080D" w14:textId="77777777" w:rsidTr="000734BF">
        <w:trPr>
          <w:trHeight w:val="271"/>
        </w:trPr>
        <w:tc>
          <w:tcPr>
            <w:tcW w:w="4585" w:type="dxa"/>
          </w:tcPr>
          <w:p w14:paraId="08AA5345" w14:textId="070F2877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ients with any </w:t>
            </w: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R</w:t>
            </w:r>
            <w:r w:rsidR="000734BF"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::</w:t>
            </w: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L1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tation, 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990" w:type="dxa"/>
            <w:vAlign w:val="center"/>
          </w:tcPr>
          <w:p w14:paraId="09492A6D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2.7)</w:t>
            </w:r>
          </w:p>
        </w:tc>
        <w:tc>
          <w:tcPr>
            <w:tcW w:w="1990" w:type="dxa"/>
            <w:vAlign w:val="center"/>
          </w:tcPr>
          <w:p w14:paraId="56ED5F74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3.2)</w:t>
            </w:r>
          </w:p>
        </w:tc>
        <w:tc>
          <w:tcPr>
            <w:tcW w:w="1991" w:type="dxa"/>
            <w:vAlign w:val="center"/>
          </w:tcPr>
          <w:p w14:paraId="6B73C665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2.9)</w:t>
            </w:r>
          </w:p>
        </w:tc>
      </w:tr>
      <w:tr w:rsidR="000F39CD" w:rsidRPr="00420C8C" w14:paraId="115AC56C" w14:textId="77777777" w:rsidTr="000734BF">
        <w:trPr>
          <w:trHeight w:val="271"/>
        </w:trPr>
        <w:tc>
          <w:tcPr>
            <w:tcW w:w="4585" w:type="dxa"/>
          </w:tcPr>
          <w:p w14:paraId="3134C233" w14:textId="5D904036" w:rsidR="000F39CD" w:rsidRPr="00420C8C" w:rsidRDefault="000F39CD" w:rsidP="000F39CD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ients with multiple </w:t>
            </w: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CR</w:t>
            </w:r>
            <w:r w:rsidR="000734BF"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::</w:t>
            </w:r>
            <w:r w:rsidRPr="00420C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L1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tations,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990" w:type="dxa"/>
            <w:vAlign w:val="center"/>
          </w:tcPr>
          <w:p w14:paraId="500AF272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9)</w:t>
            </w:r>
          </w:p>
        </w:tc>
        <w:tc>
          <w:tcPr>
            <w:tcW w:w="1990" w:type="dxa"/>
            <w:vAlign w:val="center"/>
          </w:tcPr>
          <w:p w14:paraId="4F03EA09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1" w:type="dxa"/>
            <w:vAlign w:val="center"/>
          </w:tcPr>
          <w:p w14:paraId="64364750" w14:textId="77777777" w:rsidR="000F39CD" w:rsidRPr="00420C8C" w:rsidRDefault="000F39CD" w:rsidP="000F39C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3)</w:t>
            </w:r>
          </w:p>
        </w:tc>
      </w:tr>
    </w:tbl>
    <w:p w14:paraId="1D4D9C6E" w14:textId="77777777" w:rsidR="00C205DF" w:rsidRDefault="00C205DF" w:rsidP="00C205D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printed from Rea D, et al. </w:t>
      </w:r>
      <w:r>
        <w:rPr>
          <w:rFonts w:ascii="Times New Roman" w:hAnsi="Times New Roman" w:cs="Times New Roman"/>
          <w:i/>
          <w:sz w:val="20"/>
          <w:szCs w:val="20"/>
        </w:rPr>
        <w:t>Blood</w:t>
      </w:r>
      <w:r>
        <w:rPr>
          <w:rFonts w:ascii="Times New Roman" w:hAnsi="Times New Roman" w:cs="Times New Roman"/>
          <w:sz w:val="20"/>
          <w:szCs w:val="20"/>
        </w:rPr>
        <w:t xml:space="preserve"> 2021; </w:t>
      </w:r>
      <w:r>
        <w:rPr>
          <w:rFonts w:ascii="Times New Roman" w:hAnsi="Times New Roman" w:cs="Times New Roman"/>
          <w:b/>
          <w:sz w:val="20"/>
          <w:szCs w:val="20"/>
        </w:rPr>
        <w:t>138:</w:t>
      </w:r>
      <w:r>
        <w:rPr>
          <w:rFonts w:ascii="Times New Roman" w:hAnsi="Times New Roman" w:cs="Times New Roman"/>
          <w:sz w:val="20"/>
          <w:szCs w:val="20"/>
        </w:rPr>
        <w:t xml:space="preserve"> 2031–2041. Copyright © 2021 American Society of Hematology.</w:t>
      </w:r>
    </w:p>
    <w:p w14:paraId="1D79EAFC" w14:textId="77777777" w:rsidR="000F3938" w:rsidRPr="00E03AB1" w:rsidRDefault="000F3938" w:rsidP="000F39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ECOG, Eastern Cooperative Oncology Group; NA, not available.</w:t>
      </w:r>
    </w:p>
    <w:p w14:paraId="69389438" w14:textId="77777777" w:rsidR="000F3938" w:rsidRPr="00E03AB1" w:rsidRDefault="000F3938" w:rsidP="000F39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03AB1">
        <w:rPr>
          <w:rFonts w:ascii="Times New Roman" w:hAnsi="Times New Roman" w:cs="Times New Roman"/>
          <w:sz w:val="20"/>
          <w:szCs w:val="20"/>
        </w:rPr>
        <w:t xml:space="preserve"> The number of lines of prior TKI therapy was based on the sequence of treatments.</w:t>
      </w:r>
    </w:p>
    <w:p w14:paraId="3A9B1DE8" w14:textId="77777777" w:rsidR="000F3938" w:rsidRPr="00E03AB1" w:rsidRDefault="000F3938" w:rsidP="000F39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Lack of efficacy criteria were based on 2013 ELN recommendations (see Supplemental Appendix for details).</w:t>
      </w:r>
    </w:p>
    <w:p w14:paraId="6BD726E5" w14:textId="77777777" w:rsidR="000F3938" w:rsidRPr="00E03AB1" w:rsidRDefault="000F3938" w:rsidP="000F39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Includes study medication wrongly assigned, lack of efficacy and tolerability, and optimal response not reached after 5 years of treatment.</w:t>
      </w:r>
    </w:p>
    <w:p w14:paraId="5E3C1052" w14:textId="7F81FC06" w:rsidR="000F39CD" w:rsidRDefault="000F3938" w:rsidP="00EF3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03AB1">
        <w:rPr>
          <w:rFonts w:ascii="Times New Roman" w:hAnsi="Times New Roman" w:cs="Times New Roman"/>
          <w:sz w:val="20"/>
          <w:szCs w:val="20"/>
        </w:rPr>
        <w:t xml:space="preserve"> All patients with </w:t>
      </w:r>
      <w:r w:rsidRPr="00E03AB1">
        <w:rPr>
          <w:rFonts w:ascii="Times New Roman" w:hAnsi="Times New Roman" w:cs="Times New Roman"/>
          <w:i/>
          <w:sz w:val="20"/>
          <w:szCs w:val="20"/>
        </w:rPr>
        <w:t>BCR</w:t>
      </w:r>
      <w:r w:rsidR="002C79F5" w:rsidRPr="00E03AB1">
        <w:rPr>
          <w:rFonts w:ascii="Times New Roman" w:hAnsi="Times New Roman" w:cs="Times New Roman"/>
          <w:i/>
          <w:sz w:val="20"/>
          <w:szCs w:val="20"/>
        </w:rPr>
        <w:t>::</w:t>
      </w:r>
      <w:r w:rsidRPr="00E03AB1">
        <w:rPr>
          <w:rFonts w:ascii="Times New Roman" w:hAnsi="Times New Roman" w:cs="Times New Roman"/>
          <w:i/>
          <w:sz w:val="20"/>
          <w:szCs w:val="20"/>
        </w:rPr>
        <w:t>ABL1</w:t>
      </w: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Pr="00E03AB1">
        <w:rPr>
          <w:rFonts w:ascii="Times New Roman" w:hAnsi="Times New Roman" w:cs="Times New Roman"/>
          <w:sz w:val="20"/>
          <w:szCs w:val="20"/>
        </w:rPr>
        <w:t xml:space="preserve"> &lt;1% at baseline were intolerant to the last TKI, except 1 in the asciminib arm (who deviated from the protocol</w:t>
      </w:r>
    </w:p>
    <w:p w14:paraId="38AE7814" w14:textId="2B6A460D" w:rsidR="00EF3F6D" w:rsidRDefault="00EF3F6D" w:rsidP="00EF3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0E26C8" w14:textId="2CF4ED05" w:rsidR="00EF3F6D" w:rsidRDefault="00EF3F6D" w:rsidP="00EF3F6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359788" w14:textId="77777777" w:rsidR="00EF3F6D" w:rsidRPr="00420C8C" w:rsidRDefault="00EF3F6D" w:rsidP="00EF3F6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F3F6D" w:rsidRPr="00420C8C" w:rsidSect="00EF3F6D">
      <w:head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931C6" w14:textId="77777777" w:rsidR="00E24769" w:rsidRDefault="00E24769" w:rsidP="00F51008">
      <w:pPr>
        <w:spacing w:after="0" w:line="240" w:lineRule="auto"/>
      </w:pPr>
      <w:r>
        <w:separator/>
      </w:r>
    </w:p>
  </w:endnote>
  <w:endnote w:type="continuationSeparator" w:id="0">
    <w:p w14:paraId="65C1E000" w14:textId="77777777" w:rsidR="00E24769" w:rsidRDefault="00E24769" w:rsidP="00F51008">
      <w:pPr>
        <w:spacing w:after="0" w:line="240" w:lineRule="auto"/>
      </w:pPr>
      <w:r>
        <w:continuationSeparator/>
      </w:r>
    </w:p>
  </w:endnote>
  <w:endnote w:type="continuationNotice" w:id="1">
    <w:p w14:paraId="00D74590" w14:textId="77777777" w:rsidR="00E24769" w:rsidRDefault="00E247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AE469" w14:textId="77777777" w:rsidR="00E24769" w:rsidRDefault="00E24769" w:rsidP="00F51008">
      <w:pPr>
        <w:spacing w:after="0" w:line="240" w:lineRule="auto"/>
      </w:pPr>
      <w:r>
        <w:separator/>
      </w:r>
    </w:p>
  </w:footnote>
  <w:footnote w:type="continuationSeparator" w:id="0">
    <w:p w14:paraId="6EB156B9" w14:textId="77777777" w:rsidR="00E24769" w:rsidRDefault="00E24769" w:rsidP="00F51008">
      <w:pPr>
        <w:spacing w:after="0" w:line="240" w:lineRule="auto"/>
      </w:pPr>
      <w:r>
        <w:continuationSeparator/>
      </w:r>
    </w:p>
  </w:footnote>
  <w:footnote w:type="continuationNotice" w:id="1">
    <w:p w14:paraId="0499A300" w14:textId="77777777" w:rsidR="00E24769" w:rsidRDefault="00E2476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47B6E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5DF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4769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3F6D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3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